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62A56" w14:textId="77777777" w:rsidR="001153BC" w:rsidRDefault="001153BC" w:rsidP="001153BC">
      <w:pPr>
        <w:rPr>
          <w:sz w:val="24"/>
        </w:rPr>
      </w:pPr>
    </w:p>
    <w:p w14:paraId="3CB31E41" w14:textId="77777777" w:rsidR="001153BC" w:rsidRDefault="001153BC" w:rsidP="001153BC">
      <w:pPr>
        <w:rPr>
          <w:sz w:val="24"/>
        </w:rPr>
      </w:pPr>
    </w:p>
    <w:p w14:paraId="3E9C7B81" w14:textId="1AFAD3CB" w:rsidR="001153BC" w:rsidRPr="00B67A40" w:rsidRDefault="00B54CBF" w:rsidP="66CEC3A3">
      <w:pPr>
        <w:rPr>
          <w:sz w:val="24"/>
          <w:szCs w:val="24"/>
        </w:rPr>
      </w:pPr>
      <w:r w:rsidRPr="560312E1">
        <w:rPr>
          <w:sz w:val="24"/>
          <w:szCs w:val="24"/>
        </w:rPr>
        <w:t>S</w:t>
      </w: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 </w:t>
      </w:r>
      <w:r w:rsidR="560312E1" w:rsidRPr="560312E1">
        <w:rPr>
          <w:sz w:val="24"/>
          <w:szCs w:val="24"/>
        </w:rPr>
        <w:t>Table. Mann-Whitney comparison of percent recovery</w:t>
      </w:r>
      <w:r w:rsidR="00D92D10">
        <w:rPr>
          <w:sz w:val="24"/>
          <w:szCs w:val="24"/>
        </w:rPr>
        <w:t>,</w:t>
      </w:r>
      <w:r w:rsidR="560312E1" w:rsidRPr="560312E1">
        <w:rPr>
          <w:sz w:val="24"/>
          <w:szCs w:val="24"/>
        </w:rPr>
        <w:t xml:space="preserve"> as cultured on non-selective media</w:t>
      </w:r>
      <w:r w:rsidR="00D92D10">
        <w:rPr>
          <w:sz w:val="24"/>
          <w:szCs w:val="24"/>
        </w:rPr>
        <w:t xml:space="preserve">, </w:t>
      </w:r>
      <w:r w:rsidR="560312E1" w:rsidRPr="560312E1">
        <w:rPr>
          <w:sz w:val="24"/>
          <w:szCs w:val="24"/>
        </w:rPr>
        <w:t xml:space="preserve">between surface types for each organism suspended in Artificial Test Soil (ATS) and spread evenly on surfaces.  </w:t>
      </w:r>
    </w:p>
    <w:tbl>
      <w:tblPr>
        <w:tblW w:w="10524" w:type="dxa"/>
        <w:tblLook w:val="04A0" w:firstRow="1" w:lastRow="0" w:firstColumn="1" w:lastColumn="0" w:noHBand="0" w:noVBand="1"/>
      </w:tblPr>
      <w:tblGrid>
        <w:gridCol w:w="1795"/>
        <w:gridCol w:w="109"/>
        <w:gridCol w:w="528"/>
        <w:gridCol w:w="1417"/>
        <w:gridCol w:w="1458"/>
        <w:gridCol w:w="270"/>
        <w:gridCol w:w="1620"/>
        <w:gridCol w:w="90"/>
        <w:gridCol w:w="608"/>
        <w:gridCol w:w="1012"/>
        <w:gridCol w:w="154"/>
        <w:gridCol w:w="259"/>
        <w:gridCol w:w="7"/>
        <w:gridCol w:w="1197"/>
      </w:tblGrid>
      <w:tr w:rsidR="001153BC" w:rsidRPr="008454FF" w14:paraId="0C320490" w14:textId="77777777" w:rsidTr="0069707B">
        <w:trPr>
          <w:trHeight w:val="137"/>
        </w:trPr>
        <w:tc>
          <w:tcPr>
            <w:tcW w:w="53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1A2998" w14:textId="77777777" w:rsidR="001153BC" w:rsidRPr="008454FF" w:rsidRDefault="5C1819B3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5C1819B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C. difficile spores (CD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6CE" w14:textId="77777777" w:rsidR="001153BC" w:rsidRPr="008454FF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4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D27DD5" w14:textId="77777777" w:rsidR="001153BC" w:rsidRPr="008454FF" w:rsidRDefault="5C1819B3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5C1819B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 xml:space="preserve">A. </w:t>
            </w:r>
            <w:proofErr w:type="spellStart"/>
            <w:r w:rsidRPr="5C1819B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baumanii</w:t>
            </w:r>
            <w:proofErr w:type="spellEnd"/>
            <w:r w:rsidRPr="5C1819B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 xml:space="preserve"> (AB)</w:t>
            </w:r>
          </w:p>
        </w:tc>
      </w:tr>
      <w:tr w:rsidR="001153BC" w:rsidRPr="008454FF" w14:paraId="53FEF8C2" w14:textId="77777777" w:rsidTr="00D92D10">
        <w:trPr>
          <w:trHeight w:val="137"/>
        </w:trPr>
        <w:tc>
          <w:tcPr>
            <w:tcW w:w="5307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E5B3EB" w14:textId="38B1D278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33A3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DB208" w14:textId="7E788B1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B121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153BC" w:rsidRPr="008454FF" w14:paraId="5C887BC6" w14:textId="77777777" w:rsidTr="00D92D10">
        <w:trPr>
          <w:trHeight w:val="80"/>
        </w:trPr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0609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61F" w14:textId="77777777" w:rsidR="001153BC" w:rsidRPr="008454FF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4109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ADCB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0F14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2CF0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 xml:space="preserve">p 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AF47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2A8E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153BC" w:rsidRPr="008454FF" w14:paraId="0043ADA9" w14:textId="77777777" w:rsidTr="00D92D10">
        <w:trPr>
          <w:trHeight w:val="137"/>
        </w:trPr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543C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SS vs TP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84EB" w14:textId="717CE50B" w:rsidR="001153BC" w:rsidRPr="008454FF" w:rsidRDefault="5C1819B3" w:rsidP="5C1819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5C1819B3">
              <w:rPr>
                <w:rFonts w:ascii="Calibri" w:eastAsia="Times New Roman" w:hAnsi="Calibri" w:cs="Times New Roman"/>
                <w:color w:val="000000" w:themeColor="text1"/>
              </w:rPr>
              <w:t>0.0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26C6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TP higher %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806D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B13C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SS vs TP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2A41" w14:textId="5F6BC238" w:rsidR="001153BC" w:rsidRPr="008454FF" w:rsidRDefault="5C1819B3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C1819B3">
              <w:rPr>
                <w:rFonts w:ascii="Calibri" w:eastAsia="Times New Roman" w:hAnsi="Calibri" w:cs="Times New Roman"/>
                <w:color w:val="000000" w:themeColor="text1"/>
              </w:rPr>
              <w:t>0.005</w:t>
            </w:r>
          </w:p>
        </w:tc>
        <w:tc>
          <w:tcPr>
            <w:tcW w:w="1617" w:type="dxa"/>
            <w:gridSpan w:val="4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09E92F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SS higher %R</w:t>
            </w:r>
          </w:p>
        </w:tc>
      </w:tr>
      <w:tr w:rsidR="001153BC" w:rsidRPr="008454FF" w14:paraId="127BA46F" w14:textId="77777777" w:rsidTr="00D92D10">
        <w:trPr>
          <w:trHeight w:val="252"/>
        </w:trPr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C9FE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SS vs WL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E572" w14:textId="4406B57C" w:rsidR="001153BC" w:rsidRPr="008454FF" w:rsidRDefault="5C1819B3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C1819B3">
              <w:rPr>
                <w:rFonts w:ascii="Calibri" w:eastAsia="Times New Roman" w:hAnsi="Calibri" w:cs="Times New Roman"/>
                <w:color w:val="000000" w:themeColor="text1"/>
              </w:rPr>
              <w:t>0.7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3C46" w14:textId="506D3967" w:rsidR="001153BC" w:rsidRPr="008454FF" w:rsidRDefault="5C1819B3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5C1819B3">
              <w:rPr>
                <w:rFonts w:ascii="Calibri" w:eastAsia="Times New Roman" w:hAnsi="Calibri" w:cs="Times New Roman"/>
                <w:color w:val="000000" w:themeColor="text1"/>
              </w:rPr>
              <w:t>no differe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3EEC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004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SS vs WL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D0B4" w14:textId="74AD4CC8" w:rsidR="001153BC" w:rsidRPr="008454FF" w:rsidRDefault="5C1819B3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C1819B3">
              <w:rPr>
                <w:rFonts w:ascii="Calibri" w:eastAsia="Times New Roman" w:hAnsi="Calibri" w:cs="Times New Roman"/>
                <w:color w:val="000000" w:themeColor="text1"/>
              </w:rPr>
              <w:t>0.309</w:t>
            </w:r>
          </w:p>
        </w:tc>
        <w:tc>
          <w:tcPr>
            <w:tcW w:w="1617" w:type="dxa"/>
            <w:gridSpan w:val="4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E085D8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no difference</w:t>
            </w:r>
          </w:p>
        </w:tc>
      </w:tr>
      <w:tr w:rsidR="001153BC" w:rsidRPr="008454FF" w14:paraId="5C1E1E15" w14:textId="77777777" w:rsidTr="00D92D10">
        <w:trPr>
          <w:trHeight w:val="80"/>
        </w:trPr>
        <w:tc>
          <w:tcPr>
            <w:tcW w:w="190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FEA2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 xml:space="preserve">TP vs WL </w:t>
            </w:r>
          </w:p>
        </w:tc>
        <w:tc>
          <w:tcPr>
            <w:tcW w:w="1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4B30" w14:textId="376793F6" w:rsidR="001153BC" w:rsidRPr="008454FF" w:rsidRDefault="5C1819B3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C1819B3">
              <w:rPr>
                <w:rFonts w:ascii="Calibri" w:eastAsia="Times New Roman" w:hAnsi="Calibri" w:cs="Times New Roman"/>
                <w:color w:val="000000" w:themeColor="text1"/>
              </w:rPr>
              <w:t>0.00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7570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TP higher %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0D0D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6A82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 xml:space="preserve">TP vs WL 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05AB" w14:textId="6916847A" w:rsidR="001153BC" w:rsidRPr="008454FF" w:rsidRDefault="007971F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617" w:type="dxa"/>
            <w:gridSpan w:val="4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7D687B" w14:textId="78206768" w:rsidR="001153BC" w:rsidRPr="008454FF" w:rsidRDefault="560312E1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560312E1">
              <w:rPr>
                <w:rFonts w:ascii="Calibri" w:eastAsia="Times New Roman" w:hAnsi="Calibri" w:cs="Times New Roman"/>
                <w:color w:val="000000" w:themeColor="text1"/>
              </w:rPr>
              <w:t>WL higher %R</w:t>
            </w:r>
          </w:p>
        </w:tc>
      </w:tr>
      <w:tr w:rsidR="001153BC" w:rsidRPr="008454FF" w14:paraId="6C825640" w14:textId="77777777" w:rsidTr="00D92D10">
        <w:trPr>
          <w:trHeight w:val="80"/>
        </w:trPr>
        <w:tc>
          <w:tcPr>
            <w:tcW w:w="24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EF2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524B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F2EB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FBE3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F720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6149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30FA" w14:textId="77777777" w:rsidR="001153BC" w:rsidRPr="008454FF" w:rsidRDefault="001153BC" w:rsidP="00FF6D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EE5D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665E3" w:rsidRPr="008454FF" w14:paraId="174B9C47" w14:textId="77777777" w:rsidTr="00D22945">
        <w:trPr>
          <w:trHeight w:val="80"/>
        </w:trPr>
        <w:tc>
          <w:tcPr>
            <w:tcW w:w="243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C7D0" w14:textId="40023B98" w:rsidR="007665E3" w:rsidRPr="008454FF" w:rsidRDefault="007665E3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560312E1">
              <w:rPr>
                <w:rFonts w:ascii="Calibri" w:eastAsia="Times New Roman" w:hAnsi="Calibri" w:cs="Times New Roman"/>
                <w:color w:val="000000" w:themeColor="text1"/>
              </w:rPr>
              <w:t xml:space="preserve">TP highest, WL lowes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56C6C" w14:textId="77777777" w:rsidR="007665E3" w:rsidRPr="008454FF" w:rsidRDefault="007665E3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60B8" w14:textId="77777777" w:rsidR="007665E3" w:rsidRPr="008454FF" w:rsidRDefault="007665E3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BDB" w14:textId="77777777" w:rsidR="007665E3" w:rsidRPr="008454FF" w:rsidRDefault="007665E3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E7AA" w14:textId="49767EAA" w:rsidR="007665E3" w:rsidRPr="008454FF" w:rsidRDefault="007665E3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 highest</w:t>
            </w:r>
            <w:r w:rsidR="009377A3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8454FF">
              <w:rPr>
                <w:rFonts w:ascii="Calibri" w:eastAsia="Times New Roman" w:hAnsi="Calibri" w:cs="Times New Roman"/>
                <w:color w:val="000000"/>
              </w:rPr>
              <w:t xml:space="preserve"> TP lowest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3143" w14:textId="77777777" w:rsidR="007665E3" w:rsidRPr="008454FF" w:rsidRDefault="007665E3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153BC" w:rsidRPr="008454FF" w14:paraId="2B819FB4" w14:textId="77777777" w:rsidTr="00D92D10">
        <w:trPr>
          <w:trHeight w:val="137"/>
        </w:trPr>
        <w:tc>
          <w:tcPr>
            <w:tcW w:w="24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0777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387E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38EE" w14:textId="77777777" w:rsidR="001153BC" w:rsidRPr="008454FF" w:rsidRDefault="001153BC" w:rsidP="00FF6D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BF4D" w14:textId="77777777" w:rsidR="001153BC" w:rsidRPr="008454FF" w:rsidRDefault="001153BC" w:rsidP="00FF6D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D9B2" w14:textId="77777777" w:rsidR="001153BC" w:rsidRPr="008454FF" w:rsidRDefault="001153BC" w:rsidP="00FF6D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4AB9" w14:textId="77777777" w:rsidR="001153BC" w:rsidRPr="008454FF" w:rsidRDefault="001153BC" w:rsidP="00FF6D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5281" w14:textId="77777777" w:rsidR="001153BC" w:rsidRPr="008454FF" w:rsidRDefault="001153BC" w:rsidP="00FF6D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FAA6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153BC" w:rsidRPr="008454FF" w14:paraId="15962F37" w14:textId="77777777" w:rsidTr="00D92D10">
        <w:trPr>
          <w:trHeight w:val="137"/>
        </w:trPr>
        <w:tc>
          <w:tcPr>
            <w:tcW w:w="53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D8775C" w14:textId="77777777" w:rsidR="001153BC" w:rsidRPr="008454FF" w:rsidRDefault="5C1819B3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5C1819B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K. pneumoniae (KPC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DC63" w14:textId="77777777" w:rsidR="001153BC" w:rsidRPr="008454FF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4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7EA540" w14:textId="77777777" w:rsidR="001153BC" w:rsidRPr="008454FF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. faecalis (</w:t>
            </w:r>
            <w:r w:rsidRPr="008454FF">
              <w:rPr>
                <w:rFonts w:ascii="Calibri" w:eastAsia="Times New Roman" w:hAnsi="Calibri" w:cs="Times New Roman"/>
                <w:b/>
                <w:bCs/>
                <w:color w:val="000000"/>
              </w:rPr>
              <w:t>VR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1153BC" w:rsidRPr="008454FF" w14:paraId="48231514" w14:textId="77777777" w:rsidTr="00D92D10">
        <w:trPr>
          <w:trHeight w:val="137"/>
        </w:trPr>
        <w:tc>
          <w:tcPr>
            <w:tcW w:w="5307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9E15D7" w14:textId="71D64503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BBAC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4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A07B" w14:textId="2D4DFC2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7735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153BC" w:rsidRPr="008454FF" w14:paraId="63964D7A" w14:textId="77777777" w:rsidTr="00D92D10">
        <w:trPr>
          <w:trHeight w:val="137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7E88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C7D9" w14:textId="77777777" w:rsidR="001153BC" w:rsidRPr="008454FF" w:rsidRDefault="001153BC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C29F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3217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7E83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3F7C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 xml:space="preserve">p 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2DFF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6115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153BC" w:rsidRPr="008454FF" w14:paraId="7AA3CFFF" w14:textId="77777777" w:rsidTr="00D92D10">
        <w:trPr>
          <w:trHeight w:val="137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1BE9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SS vs TP</w:t>
            </w:r>
          </w:p>
        </w:tc>
        <w:tc>
          <w:tcPr>
            <w:tcW w:w="2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8446" w14:textId="6B37C911" w:rsidR="001153BC" w:rsidRPr="008454FF" w:rsidRDefault="0D2632E8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D2632E8">
              <w:rPr>
                <w:rFonts w:ascii="Calibri" w:eastAsia="Times New Roman" w:hAnsi="Calibri" w:cs="Times New Roman"/>
                <w:color w:val="000000" w:themeColor="text1"/>
              </w:rPr>
              <w:t>0.0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47FA" w14:textId="56297CC6" w:rsidR="001153BC" w:rsidRPr="008454FF" w:rsidRDefault="0D2632E8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D2632E8">
              <w:rPr>
                <w:rFonts w:ascii="Calibri" w:eastAsia="Times New Roman" w:hAnsi="Calibri" w:cs="Times New Roman"/>
                <w:color w:val="000000" w:themeColor="text1"/>
              </w:rPr>
              <w:t>SS higher %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ED6E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63DD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SS vs TP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D307" w14:textId="53AEE889" w:rsidR="001153BC" w:rsidRPr="008454FF" w:rsidRDefault="5C1819B3" w:rsidP="00FF6DC6">
            <w:pPr>
              <w:spacing w:after="0" w:line="240" w:lineRule="auto"/>
              <w:ind w:left="-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5C1819B3">
              <w:rPr>
                <w:rFonts w:ascii="Calibri" w:eastAsia="Times New Roman" w:hAnsi="Calibri" w:cs="Times New Roman"/>
                <w:color w:val="000000" w:themeColor="text1"/>
              </w:rPr>
              <w:t>0.018</w:t>
            </w:r>
          </w:p>
        </w:tc>
        <w:tc>
          <w:tcPr>
            <w:tcW w:w="1617" w:type="dxa"/>
            <w:gridSpan w:val="4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D280CB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SS higher %R</w:t>
            </w:r>
          </w:p>
        </w:tc>
      </w:tr>
      <w:tr w:rsidR="001153BC" w:rsidRPr="008454FF" w14:paraId="16D260B9" w14:textId="77777777" w:rsidTr="00D92D10">
        <w:trPr>
          <w:trHeight w:val="137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6B2F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SS vs WL</w:t>
            </w:r>
          </w:p>
        </w:tc>
        <w:tc>
          <w:tcPr>
            <w:tcW w:w="2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EC86" w14:textId="1D1498E1" w:rsidR="001153BC" w:rsidRPr="008454FF" w:rsidRDefault="00BB4092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&lt;</w:t>
            </w:r>
            <w:r w:rsidR="0D2632E8" w:rsidRPr="0D2632E8">
              <w:rPr>
                <w:rFonts w:ascii="Calibri" w:eastAsia="Times New Roman" w:hAnsi="Calibri" w:cs="Times New Roman"/>
                <w:color w:val="000000" w:themeColor="text1"/>
              </w:rPr>
              <w:t>0.00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B3A9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SS higher %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3236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16F6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SS vs W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B0EF" w14:textId="4EC7301A" w:rsidR="001153BC" w:rsidRPr="008454FF" w:rsidRDefault="0D2632E8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D2632E8">
              <w:rPr>
                <w:rFonts w:ascii="Calibri" w:eastAsia="Times New Roman" w:hAnsi="Calibri" w:cs="Times New Roman"/>
                <w:color w:val="000000" w:themeColor="text1"/>
              </w:rPr>
              <w:t>0.207</w:t>
            </w:r>
          </w:p>
        </w:tc>
        <w:tc>
          <w:tcPr>
            <w:tcW w:w="1617" w:type="dxa"/>
            <w:gridSpan w:val="4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E2AB4C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no difference</w:t>
            </w:r>
          </w:p>
        </w:tc>
      </w:tr>
      <w:tr w:rsidR="001153BC" w:rsidRPr="008454FF" w14:paraId="3248851E" w14:textId="77777777" w:rsidTr="00D92D10">
        <w:trPr>
          <w:trHeight w:val="137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5214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 xml:space="preserve">TP vs WL </w:t>
            </w:r>
          </w:p>
        </w:tc>
        <w:tc>
          <w:tcPr>
            <w:tcW w:w="2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9DEF" w14:textId="2364CBD3" w:rsidR="001153BC" w:rsidRPr="008454FF" w:rsidRDefault="0D2632E8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D2632E8">
              <w:rPr>
                <w:rFonts w:ascii="Calibri" w:eastAsia="Times New Roman" w:hAnsi="Calibri" w:cs="Times New Roman"/>
                <w:color w:val="000000" w:themeColor="text1"/>
              </w:rPr>
              <w:t>0.00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BD67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TP higher %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019D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E524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 xml:space="preserve">TP vs WL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485A" w14:textId="6BA7C709" w:rsidR="001153BC" w:rsidRPr="008454FF" w:rsidRDefault="00B14B31" w:rsidP="00FF6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&lt;</w:t>
            </w:r>
            <w:r w:rsidR="0D2632E8" w:rsidRPr="0D2632E8">
              <w:rPr>
                <w:rFonts w:ascii="Calibri" w:eastAsia="Times New Roman" w:hAnsi="Calibri" w:cs="Times New Roman"/>
                <w:color w:val="000000" w:themeColor="text1"/>
              </w:rPr>
              <w:t>0.</w:t>
            </w:r>
            <w:r w:rsidRPr="0D2632E8">
              <w:rPr>
                <w:rFonts w:ascii="Calibri" w:eastAsia="Times New Roman" w:hAnsi="Calibri" w:cs="Times New Roman"/>
                <w:color w:val="000000" w:themeColor="text1"/>
              </w:rPr>
              <w:t>00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1617" w:type="dxa"/>
            <w:gridSpan w:val="4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B9A053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WL higher %R</w:t>
            </w:r>
          </w:p>
        </w:tc>
      </w:tr>
      <w:tr w:rsidR="001153BC" w:rsidRPr="008454FF" w14:paraId="21FEEF99" w14:textId="77777777" w:rsidTr="00D92D10">
        <w:trPr>
          <w:trHeight w:val="137"/>
        </w:trPr>
        <w:tc>
          <w:tcPr>
            <w:tcW w:w="243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9835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E798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90DA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E4D8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10A8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BCDF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8790" w14:textId="77777777" w:rsidR="001153BC" w:rsidRPr="008454FF" w:rsidRDefault="001153BC" w:rsidP="00FF6D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5CE8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153BC" w:rsidRPr="008454FF" w14:paraId="744F0849" w14:textId="77777777" w:rsidTr="00D92D10">
        <w:trPr>
          <w:trHeight w:val="137"/>
        </w:trPr>
        <w:tc>
          <w:tcPr>
            <w:tcW w:w="384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A86B7" w14:textId="0E5D1850" w:rsidR="001153BC" w:rsidRPr="008454FF" w:rsidRDefault="009377A3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S highest, </w:t>
            </w:r>
            <w:r w:rsidR="001153BC" w:rsidRPr="008454FF">
              <w:rPr>
                <w:rFonts w:ascii="Calibri" w:eastAsia="Times New Roman" w:hAnsi="Calibri" w:cs="Times New Roman"/>
                <w:color w:val="000000"/>
              </w:rPr>
              <w:t xml:space="preserve">WL lowest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006B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FFA9C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8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E28AF" w14:textId="4ED9A9A4" w:rsidR="001153BC" w:rsidRPr="008454FF" w:rsidRDefault="009C08F4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WL highest, </w:t>
            </w:r>
            <w:r w:rsidR="001153BC" w:rsidRPr="008454FF">
              <w:rPr>
                <w:rFonts w:ascii="Calibri" w:eastAsia="Times New Roman" w:hAnsi="Calibri" w:cs="Times New Roman"/>
                <w:color w:val="000000"/>
              </w:rPr>
              <w:t xml:space="preserve">TP lowest 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9EB6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7D7E" w14:textId="77777777" w:rsidR="001153BC" w:rsidRPr="008454FF" w:rsidRDefault="001153BC" w:rsidP="00FF6D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54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16FDDD98" w14:textId="77777777" w:rsidR="001153BC" w:rsidRDefault="001153BC" w:rsidP="001153BC">
      <w:r>
        <w:t xml:space="preserve">SS: Stainless Steel, TP: Textured Plastic, WL: Wood Laminate </w:t>
      </w:r>
    </w:p>
    <w:p w14:paraId="242ADA7A" w14:textId="77777777" w:rsidR="001153BC" w:rsidRDefault="001153BC" w:rsidP="001153BC">
      <w:pPr>
        <w:autoSpaceDE w:val="0"/>
        <w:autoSpaceDN w:val="0"/>
        <w:adjustRightInd w:val="0"/>
        <w:spacing w:after="0" w:line="48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14:paraId="04648D27" w14:textId="77777777" w:rsidR="00FC70C6" w:rsidRDefault="00FC70C6"/>
    <w:sectPr w:rsidR="00FC70C6" w:rsidSect="00A912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31426" w14:textId="77777777" w:rsidR="001F0CFE" w:rsidRDefault="001F0CFE" w:rsidP="001153BC">
      <w:pPr>
        <w:spacing w:after="0" w:line="240" w:lineRule="auto"/>
      </w:pPr>
      <w:r>
        <w:separator/>
      </w:r>
    </w:p>
  </w:endnote>
  <w:endnote w:type="continuationSeparator" w:id="0">
    <w:p w14:paraId="1741453A" w14:textId="77777777" w:rsidR="001F0CFE" w:rsidRDefault="001F0CFE" w:rsidP="001153BC">
      <w:pPr>
        <w:spacing w:after="0" w:line="240" w:lineRule="auto"/>
      </w:pPr>
      <w:r>
        <w:continuationSeparator/>
      </w:r>
    </w:p>
  </w:endnote>
  <w:endnote w:type="continuationNotice" w:id="1">
    <w:p w14:paraId="0F9E231E" w14:textId="77777777" w:rsidR="001F0CFE" w:rsidRDefault="001F0C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54C5A" w14:textId="77777777" w:rsidR="00FF6DC6" w:rsidRDefault="00FF6D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8332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5F9EF" w14:textId="77777777" w:rsidR="00FF6DC6" w:rsidRDefault="001153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05B1E659" w14:textId="77777777" w:rsidR="00FF6DC6" w:rsidRDefault="00FF6D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9F934" w14:textId="77777777" w:rsidR="00FF6DC6" w:rsidRDefault="00FF6D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F70A6" w14:textId="77777777" w:rsidR="001F0CFE" w:rsidRDefault="001F0CFE" w:rsidP="001153BC">
      <w:pPr>
        <w:spacing w:after="0" w:line="240" w:lineRule="auto"/>
      </w:pPr>
      <w:r>
        <w:separator/>
      </w:r>
    </w:p>
  </w:footnote>
  <w:footnote w:type="continuationSeparator" w:id="0">
    <w:p w14:paraId="59783C57" w14:textId="77777777" w:rsidR="001F0CFE" w:rsidRDefault="001F0CFE" w:rsidP="001153BC">
      <w:pPr>
        <w:spacing w:after="0" w:line="240" w:lineRule="auto"/>
      </w:pPr>
      <w:r>
        <w:continuationSeparator/>
      </w:r>
    </w:p>
  </w:footnote>
  <w:footnote w:type="continuationNotice" w:id="1">
    <w:p w14:paraId="14716880" w14:textId="77777777" w:rsidR="001F0CFE" w:rsidRDefault="001F0CF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C2E06" w14:textId="77777777" w:rsidR="00FF6DC6" w:rsidRDefault="00FF6D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B5BB9" w14:textId="77777777" w:rsidR="00FF6DC6" w:rsidRDefault="00FF6D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B7CFE" w14:textId="77777777" w:rsidR="00FF6DC6" w:rsidRDefault="00FF6D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3BC"/>
    <w:rsid w:val="00013F64"/>
    <w:rsid w:val="000144AF"/>
    <w:rsid w:val="00042975"/>
    <w:rsid w:val="000A39F4"/>
    <w:rsid w:val="000B0304"/>
    <w:rsid w:val="000C2ED8"/>
    <w:rsid w:val="001017A6"/>
    <w:rsid w:val="00110F66"/>
    <w:rsid w:val="001153BC"/>
    <w:rsid w:val="00155A44"/>
    <w:rsid w:val="00156162"/>
    <w:rsid w:val="00174E42"/>
    <w:rsid w:val="00180D48"/>
    <w:rsid w:val="00195375"/>
    <w:rsid w:val="001E0A80"/>
    <w:rsid w:val="001F0CFE"/>
    <w:rsid w:val="0021503C"/>
    <w:rsid w:val="002375CC"/>
    <w:rsid w:val="00247534"/>
    <w:rsid w:val="00255540"/>
    <w:rsid w:val="00265B78"/>
    <w:rsid w:val="002753E3"/>
    <w:rsid w:val="002831AA"/>
    <w:rsid w:val="00336884"/>
    <w:rsid w:val="00370091"/>
    <w:rsid w:val="00386C3A"/>
    <w:rsid w:val="00402A7F"/>
    <w:rsid w:val="00486559"/>
    <w:rsid w:val="00491D17"/>
    <w:rsid w:val="00492B8A"/>
    <w:rsid w:val="00492F16"/>
    <w:rsid w:val="00494B13"/>
    <w:rsid w:val="00495B85"/>
    <w:rsid w:val="004B71F9"/>
    <w:rsid w:val="004D2C24"/>
    <w:rsid w:val="004D4AF3"/>
    <w:rsid w:val="004F5D80"/>
    <w:rsid w:val="004F7782"/>
    <w:rsid w:val="005838A6"/>
    <w:rsid w:val="0059054D"/>
    <w:rsid w:val="005A5A67"/>
    <w:rsid w:val="005B6190"/>
    <w:rsid w:val="005D247C"/>
    <w:rsid w:val="006709DD"/>
    <w:rsid w:val="0068250C"/>
    <w:rsid w:val="0069707B"/>
    <w:rsid w:val="006A3BD3"/>
    <w:rsid w:val="006F735A"/>
    <w:rsid w:val="00721E02"/>
    <w:rsid w:val="007665E3"/>
    <w:rsid w:val="007971FC"/>
    <w:rsid w:val="007A7732"/>
    <w:rsid w:val="008108BF"/>
    <w:rsid w:val="00854738"/>
    <w:rsid w:val="00856105"/>
    <w:rsid w:val="00893B39"/>
    <w:rsid w:val="008F2ABF"/>
    <w:rsid w:val="00901869"/>
    <w:rsid w:val="009377A3"/>
    <w:rsid w:val="009518EB"/>
    <w:rsid w:val="009C08F4"/>
    <w:rsid w:val="009F0FDA"/>
    <w:rsid w:val="00A058BA"/>
    <w:rsid w:val="00A912DD"/>
    <w:rsid w:val="00B11B64"/>
    <w:rsid w:val="00B14B31"/>
    <w:rsid w:val="00B51C70"/>
    <w:rsid w:val="00B54CBF"/>
    <w:rsid w:val="00BB4092"/>
    <w:rsid w:val="00BC14BF"/>
    <w:rsid w:val="00BF0972"/>
    <w:rsid w:val="00C302B7"/>
    <w:rsid w:val="00C36B38"/>
    <w:rsid w:val="00C4109F"/>
    <w:rsid w:val="00CB2996"/>
    <w:rsid w:val="00CE3530"/>
    <w:rsid w:val="00D12807"/>
    <w:rsid w:val="00D12F63"/>
    <w:rsid w:val="00D26908"/>
    <w:rsid w:val="00D27079"/>
    <w:rsid w:val="00D85B5A"/>
    <w:rsid w:val="00D92D10"/>
    <w:rsid w:val="00DD7586"/>
    <w:rsid w:val="00E04B15"/>
    <w:rsid w:val="00E23E5B"/>
    <w:rsid w:val="00E35683"/>
    <w:rsid w:val="00E47885"/>
    <w:rsid w:val="00E61301"/>
    <w:rsid w:val="00E75302"/>
    <w:rsid w:val="00EF5349"/>
    <w:rsid w:val="00F1621B"/>
    <w:rsid w:val="00F17291"/>
    <w:rsid w:val="00F43FBF"/>
    <w:rsid w:val="00F62ED6"/>
    <w:rsid w:val="00F7361C"/>
    <w:rsid w:val="00FC70C6"/>
    <w:rsid w:val="00FD2295"/>
    <w:rsid w:val="00FD54E1"/>
    <w:rsid w:val="00FE68CA"/>
    <w:rsid w:val="00FF6AF3"/>
    <w:rsid w:val="00FF6DC6"/>
    <w:rsid w:val="0D2632E8"/>
    <w:rsid w:val="0F6A40C0"/>
    <w:rsid w:val="1137D93F"/>
    <w:rsid w:val="2911A70D"/>
    <w:rsid w:val="30EA1A5B"/>
    <w:rsid w:val="560312E1"/>
    <w:rsid w:val="5C1819B3"/>
    <w:rsid w:val="66CEC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6E3F1"/>
  <w15:chartTrackingRefBased/>
  <w15:docId w15:val="{D7E3C5CE-8DA6-46E5-AF71-3E22B584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3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3BC"/>
  </w:style>
  <w:style w:type="paragraph" w:styleId="Footer">
    <w:name w:val="footer"/>
    <w:basedOn w:val="Normal"/>
    <w:link w:val="FooterChar"/>
    <w:uiPriority w:val="99"/>
    <w:unhideWhenUsed/>
    <w:rsid w:val="00115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3BC"/>
  </w:style>
  <w:style w:type="table" w:styleId="TableGrid">
    <w:name w:val="Table Grid"/>
    <w:basedOn w:val="TableNormal"/>
    <w:uiPriority w:val="59"/>
    <w:rsid w:val="00115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53BC"/>
  </w:style>
  <w:style w:type="paragraph" w:styleId="Revision">
    <w:name w:val="Revision"/>
    <w:hidden/>
    <w:uiPriority w:val="99"/>
    <w:semiHidden/>
    <w:rsid w:val="004F77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2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C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C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Laura J. (CDC/DDID/NCEZID/DHQP)</dc:creator>
  <cp:keywords/>
  <dc:description/>
  <cp:lastModifiedBy>chn off20</cp:lastModifiedBy>
  <cp:revision>4</cp:revision>
  <dcterms:created xsi:type="dcterms:W3CDTF">2021-12-10T23:14:00Z</dcterms:created>
  <dcterms:modified xsi:type="dcterms:W3CDTF">2022-01-0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21T20:04:4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650d821-d8b5-49ae-9650-c96742e7ef62</vt:lpwstr>
  </property>
  <property fmtid="{D5CDD505-2E9C-101B-9397-08002B2CF9AE}" pid="8" name="MSIP_Label_7b94a7b8-f06c-4dfe-bdcc-9b548fd58c31_ContentBits">
    <vt:lpwstr>0</vt:lpwstr>
  </property>
</Properties>
</file>